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6F23" w14:textId="11F80D3B" w:rsidR="00BA7E97" w:rsidRPr="00BA7E97" w:rsidRDefault="00BA7E97" w:rsidP="009378C2">
      <w:pPr>
        <w:spacing w:after="240" w:line="480" w:lineRule="auto"/>
        <w:jc w:val="both"/>
        <w:rPr>
          <w:rFonts w:ascii="Times New Roman" w:eastAsia="Arial Unicode MS" w:hAnsi="Times New Roman" w:cs="Times New Roman"/>
          <w:bCs/>
          <w:color w:val="000000"/>
          <w:sz w:val="20"/>
          <w:szCs w:val="20"/>
          <w:bdr w:val="nil"/>
          <w:lang w:val="en-US"/>
        </w:rPr>
      </w:pPr>
      <w:r>
        <w:rPr>
          <w:rFonts w:ascii="Times New Roman" w:eastAsia="Arial Unicode MS" w:hAnsi="Times New Roman" w:cs="Times New Roman"/>
          <w:bCs/>
          <w:color w:val="000000"/>
          <w:sz w:val="20"/>
          <w:szCs w:val="20"/>
          <w:bdr w:val="nil"/>
          <w:lang w:val="en-US"/>
        </w:rPr>
        <w:t>SUPPLEMENTARY MATERIAL</w:t>
      </w:r>
    </w:p>
    <w:p w14:paraId="6CC48108" w14:textId="3ECD35AC" w:rsidR="00E9069E" w:rsidRDefault="00E9069E" w:rsidP="009378C2">
      <w:pPr>
        <w:spacing w:after="240" w:line="480" w:lineRule="auto"/>
        <w:jc w:val="both"/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Neurological examination of asymptomatic individuals</w:t>
      </w:r>
    </w:p>
    <w:p w14:paraId="208B8C5D" w14:textId="61713BB9" w:rsidR="00E9069E" w:rsidRDefault="00E9069E" w:rsidP="009378C2">
      <w:pPr>
        <w:spacing w:after="24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Data from standardized neurological examinations were available for 45/47 asymptomatic individuals from families with a history of C9orf72 ALS. </w:t>
      </w:r>
      <w:r w:rsidR="00825D7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o lower motor neuron </w:t>
      </w:r>
      <w:r w:rsidR="00B66165">
        <w:rPr>
          <w:rFonts w:ascii="Times New Roman" w:eastAsia="Calibri" w:hAnsi="Times New Roman" w:cs="Times New Roman"/>
          <w:sz w:val="20"/>
          <w:szCs w:val="20"/>
          <w:lang w:val="en-US"/>
        </w:rPr>
        <w:t>signs</w:t>
      </w:r>
      <w:r w:rsidR="00825D7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e.g. fasciculations, weakness</w:t>
      </w:r>
      <w:r w:rsidR="00B661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r muscle atrophy</w:t>
      </w:r>
      <w:r w:rsidR="00825D76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</w:t>
      </w:r>
      <w:r w:rsidR="00B6616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were found in the population. Some instances of brisk or very brisk reflexes were identified </w:t>
      </w:r>
      <w:r w:rsidR="00CE2EB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 isolated limbs of participants from both </w:t>
      </w:r>
      <w:r w:rsidR="00070384">
        <w:rPr>
          <w:rFonts w:ascii="Times New Roman" w:eastAsia="Calibri" w:hAnsi="Times New Roman" w:cs="Times New Roman"/>
          <w:sz w:val="20"/>
          <w:szCs w:val="20"/>
          <w:lang w:val="en-US"/>
        </w:rPr>
        <w:t>the C9</w:t>
      </w:r>
      <w:r w:rsidR="0007038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+</w:t>
      </w:r>
      <w:r w:rsidR="000703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C9</w:t>
      </w:r>
      <w:r w:rsidR="00070384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-</w:t>
      </w:r>
      <w:r w:rsidR="000703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roup</w:t>
      </w:r>
      <w:r w:rsidR="001A2C20">
        <w:rPr>
          <w:rFonts w:ascii="Times New Roman" w:eastAsia="Calibri" w:hAnsi="Times New Roman" w:cs="Times New Roman"/>
          <w:sz w:val="20"/>
          <w:szCs w:val="20"/>
          <w:lang w:val="en-US"/>
        </w:rPr>
        <w:t>s,</w:t>
      </w:r>
      <w:r w:rsidR="00CE2EB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1A2C20">
        <w:rPr>
          <w:rFonts w:ascii="Times New Roman" w:eastAsia="Calibri" w:hAnsi="Times New Roman" w:cs="Times New Roman"/>
          <w:sz w:val="20"/>
          <w:szCs w:val="20"/>
          <w:lang w:val="en-US"/>
        </w:rPr>
        <w:t>n</w:t>
      </w:r>
      <w:r w:rsidR="00070384">
        <w:rPr>
          <w:rFonts w:ascii="Times New Roman" w:eastAsia="Calibri" w:hAnsi="Times New Roman" w:cs="Times New Roman"/>
          <w:sz w:val="20"/>
          <w:szCs w:val="20"/>
          <w:lang w:val="en-US"/>
        </w:rPr>
        <w:t>one of which were considered</w:t>
      </w:r>
      <w:r w:rsidR="009378C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o be</w:t>
      </w:r>
      <w:r w:rsidR="000703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pathophysiological relevance</w:t>
      </w:r>
      <w:r w:rsidR="001B6E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="00CE2EBB">
        <w:rPr>
          <w:rFonts w:ascii="Times New Roman" w:eastAsia="Calibri" w:hAnsi="Times New Roman" w:cs="Times New Roman"/>
          <w:sz w:val="20"/>
          <w:szCs w:val="20"/>
          <w:lang w:val="en-US"/>
        </w:rPr>
        <w:t>A summary of the r</w:t>
      </w:r>
      <w:r w:rsidR="001B6E1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sults of the upper motor neuron </w:t>
      </w:r>
      <w:r w:rsidR="00CE2EBB">
        <w:rPr>
          <w:rFonts w:ascii="Times New Roman" w:eastAsia="Calibri" w:hAnsi="Times New Roman" w:cs="Times New Roman"/>
          <w:sz w:val="20"/>
          <w:szCs w:val="20"/>
          <w:lang w:val="en-US"/>
        </w:rPr>
        <w:t>examination is</w:t>
      </w:r>
      <w:r w:rsidR="009378C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resented in Supplementary Table 1. </w:t>
      </w:r>
    </w:p>
    <w:p w14:paraId="442FEBAB" w14:textId="77777777" w:rsidR="009378C2" w:rsidRDefault="009378C2" w:rsidP="009378C2">
      <w:pPr>
        <w:spacing w:line="48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br w:type="page"/>
      </w:r>
    </w:p>
    <w:p w14:paraId="334001BE" w14:textId="1E447B03" w:rsidR="00FE1D48" w:rsidRPr="000F253A" w:rsidRDefault="00FE1D48" w:rsidP="00BA7E97">
      <w:pPr>
        <w:spacing w:after="24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0F253A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lastRenderedPageBreak/>
        <w:t>Supplementary Table 1</w:t>
      </w:r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>: summary of upper motor neuron findings from neurological examination in the asymptomatic C9orf72 carriers and noncarriers.</w:t>
      </w:r>
    </w:p>
    <w:tbl>
      <w:tblPr>
        <w:tblStyle w:val="TableGrid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9"/>
        <w:gridCol w:w="1843"/>
        <w:gridCol w:w="1843"/>
        <w:gridCol w:w="1320"/>
      </w:tblGrid>
      <w:tr w:rsidR="00FE1D48" w:rsidRPr="000F253A" w14:paraId="1ABABB3E" w14:textId="77777777" w:rsidTr="006B7A2E">
        <w:trPr>
          <w:trHeight w:val="282"/>
        </w:trPr>
        <w:tc>
          <w:tcPr>
            <w:tcW w:w="2061" w:type="pct"/>
            <w:tcBorders>
              <w:bottom w:val="single" w:sz="4" w:space="0" w:color="auto"/>
            </w:tcBorders>
            <w:vAlign w:val="center"/>
          </w:tcPr>
          <w:p w14:paraId="39C51CE8" w14:textId="77777777" w:rsidR="00FE1D48" w:rsidRPr="000F253A" w:rsidRDefault="00FE1D48" w:rsidP="00A55D8D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  <w:lang w:val="nl-NL"/>
              </w:rPr>
            </w:pPr>
            <w:proofErr w:type="spellStart"/>
            <w:r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>Characteristic</w:t>
            </w:r>
            <w:proofErr w:type="spellEnd"/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59F2C027" w14:textId="3503AC2F" w:rsidR="00FE1D48" w:rsidRPr="000F253A" w:rsidRDefault="006B7A2E" w:rsidP="00A55D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nl-NL"/>
              </w:rPr>
            </w:pPr>
            <w:proofErr w:type="spellStart"/>
            <w:r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>Asymptomatic</w:t>
            </w:r>
            <w:proofErr w:type="spellEnd"/>
            <w:r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r w:rsidR="00FE1D48"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>C9</w:t>
            </w:r>
            <w:r w:rsidR="00FE1D48"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nl-NL"/>
              </w:rPr>
              <w:t>+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50C28A22" w14:textId="0FFEB3FF" w:rsidR="00FE1D48" w:rsidRPr="000F253A" w:rsidRDefault="006B7A2E" w:rsidP="00A55D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nl-NL"/>
              </w:rPr>
            </w:pPr>
            <w:proofErr w:type="spellStart"/>
            <w:r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>Asymptomatic</w:t>
            </w:r>
            <w:proofErr w:type="spellEnd"/>
            <w:r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  <w:r w:rsidR="00FE1D48"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>C9</w:t>
            </w:r>
            <w:r w:rsidR="00FE1D48"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nl-NL"/>
              </w:rPr>
              <w:t>-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523A1EC1" w14:textId="394C0904" w:rsidR="00FE1D48" w:rsidRPr="000F253A" w:rsidRDefault="00FE1D48" w:rsidP="00A55D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0F253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P</w:t>
            </w:r>
          </w:p>
        </w:tc>
      </w:tr>
      <w:tr w:rsidR="00FE1D48" w:rsidRPr="000F253A" w14:paraId="37C9A6E3" w14:textId="77777777" w:rsidTr="006B7A2E">
        <w:trPr>
          <w:trHeight w:val="272"/>
        </w:trPr>
        <w:tc>
          <w:tcPr>
            <w:tcW w:w="2061" w:type="pct"/>
          </w:tcPr>
          <w:p w14:paraId="08ADE6EF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vailable in</w:t>
            </w:r>
          </w:p>
        </w:tc>
        <w:tc>
          <w:tcPr>
            <w:tcW w:w="1082" w:type="pct"/>
          </w:tcPr>
          <w:p w14:paraId="12811526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 (96)</w:t>
            </w:r>
          </w:p>
        </w:tc>
        <w:tc>
          <w:tcPr>
            <w:tcW w:w="1082" w:type="pct"/>
          </w:tcPr>
          <w:p w14:paraId="7D1520BA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 (96)</w:t>
            </w:r>
          </w:p>
        </w:tc>
        <w:tc>
          <w:tcPr>
            <w:tcW w:w="775" w:type="pct"/>
          </w:tcPr>
          <w:p w14:paraId="2E957C2D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E1D48" w:rsidRPr="000F253A" w14:paraId="0E9D9E27" w14:textId="77777777" w:rsidTr="006B7A2E">
        <w:trPr>
          <w:trHeight w:val="272"/>
        </w:trPr>
        <w:tc>
          <w:tcPr>
            <w:tcW w:w="2061" w:type="pct"/>
            <w:tcBorders>
              <w:bottom w:val="single" w:sz="4" w:space="0" w:color="auto"/>
            </w:tcBorders>
          </w:tcPr>
          <w:p w14:paraId="4E141274" w14:textId="742048DA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ime since participation (months)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7314CA9F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(-0.6, 7.0)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7FAE37D5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3 (0, 4.7)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59A0F32B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FE1D48" w:rsidRPr="000F253A" w14:paraId="7B702788" w14:textId="77777777" w:rsidTr="006B7A2E">
        <w:trPr>
          <w:trHeight w:val="272"/>
        </w:trPr>
        <w:tc>
          <w:tcPr>
            <w:tcW w:w="4225" w:type="pct"/>
            <w:gridSpan w:val="3"/>
            <w:tcBorders>
              <w:top w:val="single" w:sz="4" w:space="0" w:color="auto"/>
            </w:tcBorders>
          </w:tcPr>
          <w:p w14:paraId="4FC8F65D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Bulbar region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6BA03077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E1D48" w:rsidRPr="000F253A" w14:paraId="23A5C94D" w14:textId="77777777" w:rsidTr="006B7A2E">
        <w:trPr>
          <w:trHeight w:val="272"/>
        </w:trPr>
        <w:tc>
          <w:tcPr>
            <w:tcW w:w="2061" w:type="pct"/>
          </w:tcPr>
          <w:p w14:paraId="18A9989A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ysarthria</w:t>
            </w:r>
          </w:p>
        </w:tc>
        <w:tc>
          <w:tcPr>
            <w:tcW w:w="1082" w:type="pct"/>
          </w:tcPr>
          <w:p w14:paraId="3D4FF9BA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2" w:type="pct"/>
          </w:tcPr>
          <w:p w14:paraId="402C2DBC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5" w:type="pct"/>
          </w:tcPr>
          <w:p w14:paraId="79E364FA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E1D48" w:rsidRPr="000F253A" w14:paraId="21D54EB7" w14:textId="77777777" w:rsidTr="006B7A2E">
        <w:trPr>
          <w:trHeight w:val="272"/>
        </w:trPr>
        <w:tc>
          <w:tcPr>
            <w:tcW w:w="2061" w:type="pct"/>
          </w:tcPr>
          <w:p w14:paraId="2A2859D4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mpaired tongue movements</w:t>
            </w:r>
          </w:p>
        </w:tc>
        <w:tc>
          <w:tcPr>
            <w:tcW w:w="1082" w:type="pct"/>
          </w:tcPr>
          <w:p w14:paraId="690ADF19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2" w:type="pct"/>
          </w:tcPr>
          <w:p w14:paraId="611DAE0D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5" w:type="pct"/>
          </w:tcPr>
          <w:p w14:paraId="4AAB1F1C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E1D48" w:rsidRPr="000F253A" w14:paraId="2B4D4328" w14:textId="77777777" w:rsidTr="006B7A2E">
        <w:trPr>
          <w:trHeight w:val="272"/>
        </w:trPr>
        <w:tc>
          <w:tcPr>
            <w:tcW w:w="2061" w:type="pct"/>
          </w:tcPr>
          <w:p w14:paraId="0F397848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ustained glabella reflex</w:t>
            </w:r>
          </w:p>
        </w:tc>
        <w:tc>
          <w:tcPr>
            <w:tcW w:w="1082" w:type="pct"/>
          </w:tcPr>
          <w:p w14:paraId="2AC825AB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 (9)</w:t>
            </w:r>
          </w:p>
        </w:tc>
        <w:tc>
          <w:tcPr>
            <w:tcW w:w="1082" w:type="pct"/>
          </w:tcPr>
          <w:p w14:paraId="5B59DDD9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775" w:type="pct"/>
          </w:tcPr>
          <w:p w14:paraId="21A0A7AC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FE1D48" w:rsidRPr="000F253A" w14:paraId="291B280B" w14:textId="77777777" w:rsidTr="006B7A2E">
        <w:trPr>
          <w:trHeight w:val="272"/>
        </w:trPr>
        <w:tc>
          <w:tcPr>
            <w:tcW w:w="2061" w:type="pct"/>
          </w:tcPr>
          <w:p w14:paraId="4E162EEC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Masseter reflex </w:t>
            </w:r>
          </w:p>
        </w:tc>
        <w:tc>
          <w:tcPr>
            <w:tcW w:w="1082" w:type="pct"/>
          </w:tcPr>
          <w:p w14:paraId="4412E1F6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2" w:type="pct"/>
          </w:tcPr>
          <w:p w14:paraId="2373661F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5" w:type="pct"/>
          </w:tcPr>
          <w:p w14:paraId="1D217F3E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FE1D48" w:rsidRPr="000F253A" w14:paraId="5B421335" w14:textId="77777777" w:rsidTr="006B7A2E">
        <w:trPr>
          <w:trHeight w:val="272"/>
        </w:trPr>
        <w:tc>
          <w:tcPr>
            <w:tcW w:w="2061" w:type="pct"/>
          </w:tcPr>
          <w:p w14:paraId="11DC0285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Snout reflex </w:t>
            </w:r>
          </w:p>
        </w:tc>
        <w:tc>
          <w:tcPr>
            <w:tcW w:w="1082" w:type="pct"/>
          </w:tcPr>
          <w:p w14:paraId="40595799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 (5)</w:t>
            </w:r>
          </w:p>
        </w:tc>
        <w:tc>
          <w:tcPr>
            <w:tcW w:w="1082" w:type="pct"/>
          </w:tcPr>
          <w:p w14:paraId="3E8253A9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 (9)</w:t>
            </w:r>
          </w:p>
        </w:tc>
        <w:tc>
          <w:tcPr>
            <w:tcW w:w="775" w:type="pct"/>
          </w:tcPr>
          <w:p w14:paraId="28D05463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FE1D48" w:rsidRPr="000F253A" w14:paraId="75F18269" w14:textId="77777777" w:rsidTr="006B7A2E">
        <w:trPr>
          <w:trHeight w:val="272"/>
        </w:trPr>
        <w:tc>
          <w:tcPr>
            <w:tcW w:w="2061" w:type="pct"/>
            <w:tcBorders>
              <w:bottom w:val="single" w:sz="4" w:space="0" w:color="auto"/>
            </w:tcBorders>
          </w:tcPr>
          <w:p w14:paraId="10E7CFC5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lmomental</w:t>
            </w:r>
            <w:proofErr w:type="spellEnd"/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reflex (R/L)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281A612E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 / 2 (19 / 10)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170EE66C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 / 3 (5 / 14)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31AA865E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17 / 0.67</w:t>
            </w:r>
          </w:p>
        </w:tc>
      </w:tr>
      <w:tr w:rsidR="00FE1D48" w:rsidRPr="000F253A" w14:paraId="3D2C6EAA" w14:textId="77777777" w:rsidTr="006B7A2E">
        <w:trPr>
          <w:trHeight w:val="272"/>
        </w:trPr>
        <w:tc>
          <w:tcPr>
            <w:tcW w:w="4225" w:type="pct"/>
            <w:gridSpan w:val="3"/>
            <w:tcBorders>
              <w:top w:val="single" w:sz="4" w:space="0" w:color="auto"/>
            </w:tcBorders>
          </w:tcPr>
          <w:p w14:paraId="4D24F42C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Cervical and thoracic region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1DB829E8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E1D48" w:rsidRPr="000F253A" w14:paraId="78E0C33E" w14:textId="77777777" w:rsidTr="006B7A2E">
        <w:trPr>
          <w:trHeight w:val="272"/>
        </w:trPr>
        <w:tc>
          <w:tcPr>
            <w:tcW w:w="2061" w:type="pct"/>
          </w:tcPr>
          <w:p w14:paraId="6C9E513D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levated arm muscle tone (R/L)</w:t>
            </w:r>
          </w:p>
        </w:tc>
        <w:tc>
          <w:tcPr>
            <w:tcW w:w="1082" w:type="pct"/>
          </w:tcPr>
          <w:p w14:paraId="109F7711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1082" w:type="pct"/>
          </w:tcPr>
          <w:p w14:paraId="50A77BDA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775" w:type="pct"/>
          </w:tcPr>
          <w:p w14:paraId="44472845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E1D48" w:rsidRPr="000F253A" w14:paraId="6A0194DF" w14:textId="77777777" w:rsidTr="006B7A2E">
        <w:trPr>
          <w:trHeight w:val="272"/>
        </w:trPr>
        <w:tc>
          <w:tcPr>
            <w:tcW w:w="2061" w:type="pct"/>
          </w:tcPr>
          <w:p w14:paraId="61AF1C1B" w14:textId="4CCF0978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icep</w:t>
            </w:r>
            <w:r w:rsidR="001A2C20"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reflex (R/L)</w:t>
            </w:r>
          </w:p>
        </w:tc>
        <w:tc>
          <w:tcPr>
            <w:tcW w:w="1082" w:type="pct"/>
          </w:tcPr>
          <w:p w14:paraId="15D617F2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2" w:type="pct"/>
          </w:tcPr>
          <w:p w14:paraId="5161541D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5" w:type="pct"/>
          </w:tcPr>
          <w:p w14:paraId="1DE4B507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E1D48" w:rsidRPr="000F253A" w14:paraId="03C154D8" w14:textId="77777777" w:rsidTr="006B7A2E">
        <w:trPr>
          <w:trHeight w:val="272"/>
        </w:trPr>
        <w:tc>
          <w:tcPr>
            <w:tcW w:w="2061" w:type="pct"/>
          </w:tcPr>
          <w:p w14:paraId="59B92C37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82" w:type="pct"/>
          </w:tcPr>
          <w:p w14:paraId="2FE227D4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6 / 16 (73 / 73)</w:t>
            </w:r>
          </w:p>
        </w:tc>
        <w:tc>
          <w:tcPr>
            <w:tcW w:w="1082" w:type="pct"/>
          </w:tcPr>
          <w:p w14:paraId="121EAE6F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 / 18 (78 / 78)</w:t>
            </w:r>
          </w:p>
        </w:tc>
        <w:tc>
          <w:tcPr>
            <w:tcW w:w="775" w:type="pct"/>
          </w:tcPr>
          <w:p w14:paraId="3E169790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06D81785" w14:textId="77777777" w:rsidTr="006B7A2E">
        <w:trPr>
          <w:trHeight w:val="272"/>
        </w:trPr>
        <w:tc>
          <w:tcPr>
            <w:tcW w:w="2061" w:type="pct"/>
          </w:tcPr>
          <w:p w14:paraId="2AE09AAB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risk</w:t>
            </w:r>
          </w:p>
        </w:tc>
        <w:tc>
          <w:tcPr>
            <w:tcW w:w="1082" w:type="pct"/>
          </w:tcPr>
          <w:p w14:paraId="059A4E71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 / 6 (27 / 27)</w:t>
            </w:r>
          </w:p>
        </w:tc>
        <w:tc>
          <w:tcPr>
            <w:tcW w:w="1082" w:type="pct"/>
          </w:tcPr>
          <w:p w14:paraId="0BC000FF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 / 5 (22 / 22)</w:t>
            </w:r>
          </w:p>
        </w:tc>
        <w:tc>
          <w:tcPr>
            <w:tcW w:w="775" w:type="pct"/>
          </w:tcPr>
          <w:p w14:paraId="5FF2F619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12CC8DCB" w14:textId="77777777" w:rsidTr="006B7A2E">
        <w:trPr>
          <w:trHeight w:val="272"/>
        </w:trPr>
        <w:tc>
          <w:tcPr>
            <w:tcW w:w="2061" w:type="pct"/>
          </w:tcPr>
          <w:p w14:paraId="2B0AF527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Very brisk</w:t>
            </w:r>
          </w:p>
        </w:tc>
        <w:tc>
          <w:tcPr>
            <w:tcW w:w="1082" w:type="pct"/>
          </w:tcPr>
          <w:p w14:paraId="5E6B969C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1082" w:type="pct"/>
          </w:tcPr>
          <w:p w14:paraId="607DB669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775" w:type="pct"/>
          </w:tcPr>
          <w:p w14:paraId="51CBCEE2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16F9D34F" w14:textId="77777777" w:rsidTr="006B7A2E">
        <w:trPr>
          <w:trHeight w:val="272"/>
        </w:trPr>
        <w:tc>
          <w:tcPr>
            <w:tcW w:w="2061" w:type="pct"/>
          </w:tcPr>
          <w:p w14:paraId="4C68687B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riceps reflex (R/L)</w:t>
            </w:r>
          </w:p>
        </w:tc>
        <w:tc>
          <w:tcPr>
            <w:tcW w:w="1082" w:type="pct"/>
          </w:tcPr>
          <w:p w14:paraId="5C7D1850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2" w:type="pct"/>
          </w:tcPr>
          <w:p w14:paraId="461AA8E7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5" w:type="pct"/>
          </w:tcPr>
          <w:p w14:paraId="07CE78B8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94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E1D48" w:rsidRPr="000F253A" w14:paraId="7CF9738A" w14:textId="77777777" w:rsidTr="006B7A2E">
        <w:trPr>
          <w:trHeight w:val="272"/>
        </w:trPr>
        <w:tc>
          <w:tcPr>
            <w:tcW w:w="2061" w:type="pct"/>
          </w:tcPr>
          <w:p w14:paraId="092C347A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82" w:type="pct"/>
          </w:tcPr>
          <w:p w14:paraId="7FE5D753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 / 17 (77 / 77)</w:t>
            </w:r>
          </w:p>
        </w:tc>
        <w:tc>
          <w:tcPr>
            <w:tcW w:w="1082" w:type="pct"/>
          </w:tcPr>
          <w:p w14:paraId="2F829565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 / 20 (87 / 87)</w:t>
            </w:r>
          </w:p>
        </w:tc>
        <w:tc>
          <w:tcPr>
            <w:tcW w:w="775" w:type="pct"/>
          </w:tcPr>
          <w:p w14:paraId="3FAA227A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11BC4500" w14:textId="77777777" w:rsidTr="006B7A2E">
        <w:trPr>
          <w:trHeight w:val="272"/>
        </w:trPr>
        <w:tc>
          <w:tcPr>
            <w:tcW w:w="2061" w:type="pct"/>
          </w:tcPr>
          <w:p w14:paraId="08D27171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risk</w:t>
            </w:r>
          </w:p>
        </w:tc>
        <w:tc>
          <w:tcPr>
            <w:tcW w:w="1082" w:type="pct"/>
          </w:tcPr>
          <w:p w14:paraId="0C56BCB8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 / 5 (23 / 23)</w:t>
            </w:r>
          </w:p>
        </w:tc>
        <w:tc>
          <w:tcPr>
            <w:tcW w:w="1082" w:type="pct"/>
          </w:tcPr>
          <w:p w14:paraId="769288F3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 / 3 (13 / 13)</w:t>
            </w:r>
          </w:p>
        </w:tc>
        <w:tc>
          <w:tcPr>
            <w:tcW w:w="775" w:type="pct"/>
          </w:tcPr>
          <w:p w14:paraId="6E9CD5A0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427D2705" w14:textId="77777777" w:rsidTr="006B7A2E">
        <w:trPr>
          <w:trHeight w:val="272"/>
        </w:trPr>
        <w:tc>
          <w:tcPr>
            <w:tcW w:w="2061" w:type="pct"/>
          </w:tcPr>
          <w:p w14:paraId="7EAFDDCC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Very brisk</w:t>
            </w:r>
          </w:p>
        </w:tc>
        <w:tc>
          <w:tcPr>
            <w:tcW w:w="1082" w:type="pct"/>
          </w:tcPr>
          <w:p w14:paraId="3BDCE248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1082" w:type="pct"/>
          </w:tcPr>
          <w:p w14:paraId="23E1B1B6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775" w:type="pct"/>
          </w:tcPr>
          <w:p w14:paraId="246B4685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358BACF0" w14:textId="77777777" w:rsidTr="006B7A2E">
        <w:trPr>
          <w:trHeight w:val="272"/>
        </w:trPr>
        <w:tc>
          <w:tcPr>
            <w:tcW w:w="2061" w:type="pct"/>
          </w:tcPr>
          <w:p w14:paraId="564EC853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da-DK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a-DK"/>
              </w:rPr>
              <w:t>Deltoid reflex (R/L)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da-DK"/>
              </w:rPr>
              <w:t>b</w:t>
            </w:r>
          </w:p>
        </w:tc>
        <w:tc>
          <w:tcPr>
            <w:tcW w:w="1082" w:type="pct"/>
          </w:tcPr>
          <w:p w14:paraId="27680C5E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 / 7 (24 / 33)</w:t>
            </w:r>
          </w:p>
        </w:tc>
        <w:tc>
          <w:tcPr>
            <w:tcW w:w="1082" w:type="pct"/>
          </w:tcPr>
          <w:p w14:paraId="5DAF416C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 / 7 (33 / 33)</w:t>
            </w:r>
          </w:p>
        </w:tc>
        <w:tc>
          <w:tcPr>
            <w:tcW w:w="775" w:type="pct"/>
          </w:tcPr>
          <w:p w14:paraId="276DACD2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50 / 1</w:t>
            </w:r>
          </w:p>
        </w:tc>
      </w:tr>
      <w:tr w:rsidR="00FE1D48" w:rsidRPr="000F253A" w14:paraId="4DA23E00" w14:textId="77777777" w:rsidTr="006B7A2E">
        <w:trPr>
          <w:trHeight w:val="272"/>
        </w:trPr>
        <w:tc>
          <w:tcPr>
            <w:tcW w:w="2061" w:type="pct"/>
          </w:tcPr>
          <w:p w14:paraId="4A7632F3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rapezius reflex (R/L)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2" w:type="pct"/>
          </w:tcPr>
          <w:p w14:paraId="338D8439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 / 2 (10 / 10)</w:t>
            </w:r>
          </w:p>
        </w:tc>
        <w:tc>
          <w:tcPr>
            <w:tcW w:w="1082" w:type="pct"/>
          </w:tcPr>
          <w:p w14:paraId="5716406B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 / 2 (10 / 10)</w:t>
            </w:r>
          </w:p>
        </w:tc>
        <w:tc>
          <w:tcPr>
            <w:tcW w:w="775" w:type="pct"/>
          </w:tcPr>
          <w:p w14:paraId="0BB22E2D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E1D48" w:rsidRPr="000F253A" w14:paraId="2C6123A7" w14:textId="77777777" w:rsidTr="006B7A2E">
        <w:trPr>
          <w:trHeight w:val="272"/>
        </w:trPr>
        <w:tc>
          <w:tcPr>
            <w:tcW w:w="2061" w:type="pct"/>
          </w:tcPr>
          <w:p w14:paraId="6431750B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ectoral reflex (R/L)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2" w:type="pct"/>
          </w:tcPr>
          <w:p w14:paraId="5864082D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 / 5 (29 / 24)</w:t>
            </w:r>
          </w:p>
        </w:tc>
        <w:tc>
          <w:tcPr>
            <w:tcW w:w="1082" w:type="pct"/>
          </w:tcPr>
          <w:p w14:paraId="109A96BE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 / 3 (14 / 14)</w:t>
            </w:r>
          </w:p>
        </w:tc>
        <w:tc>
          <w:tcPr>
            <w:tcW w:w="775" w:type="pct"/>
          </w:tcPr>
          <w:p w14:paraId="1595BC2F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27 / 0.44</w:t>
            </w:r>
          </w:p>
        </w:tc>
      </w:tr>
      <w:tr w:rsidR="00FE1D48" w:rsidRPr="000F253A" w14:paraId="6D99D332" w14:textId="77777777" w:rsidTr="006B7A2E">
        <w:trPr>
          <w:trHeight w:val="272"/>
        </w:trPr>
        <w:tc>
          <w:tcPr>
            <w:tcW w:w="2061" w:type="pct"/>
          </w:tcPr>
          <w:p w14:paraId="25A18992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a-DK"/>
              </w:rPr>
              <w:t>Hofmann-Tromner reflex (R/L)</w:t>
            </w:r>
          </w:p>
        </w:tc>
        <w:tc>
          <w:tcPr>
            <w:tcW w:w="1082" w:type="pct"/>
          </w:tcPr>
          <w:p w14:paraId="41277FF4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1 (0 / 5)</w:t>
            </w:r>
          </w:p>
        </w:tc>
        <w:tc>
          <w:tcPr>
            <w:tcW w:w="1082" w:type="pct"/>
          </w:tcPr>
          <w:p w14:paraId="23648C48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775" w:type="pct"/>
          </w:tcPr>
          <w:p w14:paraId="63667B6C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E1D48" w:rsidRPr="000F253A" w14:paraId="085DEEBB" w14:textId="77777777" w:rsidTr="006B7A2E">
        <w:trPr>
          <w:trHeight w:val="272"/>
        </w:trPr>
        <w:tc>
          <w:tcPr>
            <w:tcW w:w="2061" w:type="pct"/>
          </w:tcPr>
          <w:p w14:paraId="414813C2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bdominal reflex (R/L)</w:t>
            </w:r>
          </w:p>
        </w:tc>
        <w:tc>
          <w:tcPr>
            <w:tcW w:w="1082" w:type="pct"/>
          </w:tcPr>
          <w:p w14:paraId="052AD737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 / 22 (100 / 100)</w:t>
            </w:r>
          </w:p>
        </w:tc>
        <w:tc>
          <w:tcPr>
            <w:tcW w:w="1082" w:type="pct"/>
          </w:tcPr>
          <w:p w14:paraId="578F155F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 / 21 (91 / 91)</w:t>
            </w:r>
          </w:p>
        </w:tc>
        <w:tc>
          <w:tcPr>
            <w:tcW w:w="775" w:type="pct"/>
          </w:tcPr>
          <w:p w14:paraId="2733C6CA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E1D48" w:rsidRPr="000F253A" w14:paraId="4DFF8330" w14:textId="77777777" w:rsidTr="006B7A2E">
        <w:trPr>
          <w:trHeight w:val="272"/>
        </w:trPr>
        <w:tc>
          <w:tcPr>
            <w:tcW w:w="4225" w:type="pct"/>
            <w:gridSpan w:val="3"/>
            <w:tcBorders>
              <w:bottom w:val="single" w:sz="4" w:space="0" w:color="auto"/>
            </w:tcBorders>
          </w:tcPr>
          <w:p w14:paraId="169C2A04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Lumbosacral region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0004AA22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E1D48" w:rsidRPr="000F253A" w14:paraId="329ECB12" w14:textId="77777777" w:rsidTr="006B7A2E">
        <w:trPr>
          <w:trHeight w:val="272"/>
        </w:trPr>
        <w:tc>
          <w:tcPr>
            <w:tcW w:w="2061" w:type="pct"/>
            <w:tcBorders>
              <w:top w:val="single" w:sz="4" w:space="0" w:color="auto"/>
            </w:tcBorders>
          </w:tcPr>
          <w:p w14:paraId="5E58A20D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levated leg muscle tone (R/L)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094DBDB8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1082" w:type="pct"/>
            <w:tcBorders>
              <w:top w:val="single" w:sz="4" w:space="0" w:color="auto"/>
            </w:tcBorders>
          </w:tcPr>
          <w:p w14:paraId="0673EC07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28327427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E1D48" w:rsidRPr="000F253A" w14:paraId="0C9B6485" w14:textId="77777777" w:rsidTr="006B7A2E">
        <w:trPr>
          <w:trHeight w:val="272"/>
        </w:trPr>
        <w:tc>
          <w:tcPr>
            <w:tcW w:w="2061" w:type="pct"/>
          </w:tcPr>
          <w:p w14:paraId="10E12F48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nee jerk reflex (R/L)</w:t>
            </w:r>
          </w:p>
        </w:tc>
        <w:tc>
          <w:tcPr>
            <w:tcW w:w="1082" w:type="pct"/>
          </w:tcPr>
          <w:p w14:paraId="29DFAA69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2" w:type="pct"/>
          </w:tcPr>
          <w:p w14:paraId="04993C0A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5" w:type="pct"/>
          </w:tcPr>
          <w:p w14:paraId="05A10076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09 / 0.17</w:t>
            </w:r>
          </w:p>
        </w:tc>
      </w:tr>
      <w:tr w:rsidR="00FE1D48" w:rsidRPr="000F253A" w14:paraId="08D434C4" w14:textId="77777777" w:rsidTr="006B7A2E">
        <w:trPr>
          <w:trHeight w:val="272"/>
        </w:trPr>
        <w:tc>
          <w:tcPr>
            <w:tcW w:w="2061" w:type="pct"/>
          </w:tcPr>
          <w:p w14:paraId="406BF7E4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82" w:type="pct"/>
          </w:tcPr>
          <w:p w14:paraId="0911BACD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 / 13 (59 / 59)</w:t>
            </w:r>
          </w:p>
        </w:tc>
        <w:tc>
          <w:tcPr>
            <w:tcW w:w="1082" w:type="pct"/>
          </w:tcPr>
          <w:p w14:paraId="0837FD34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 / 18 (83 / 78)</w:t>
            </w:r>
          </w:p>
        </w:tc>
        <w:tc>
          <w:tcPr>
            <w:tcW w:w="775" w:type="pct"/>
          </w:tcPr>
          <w:p w14:paraId="66F9663E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43C93E1C" w14:textId="77777777" w:rsidTr="006B7A2E">
        <w:trPr>
          <w:trHeight w:val="272"/>
        </w:trPr>
        <w:tc>
          <w:tcPr>
            <w:tcW w:w="2061" w:type="pct"/>
          </w:tcPr>
          <w:p w14:paraId="4FF8E751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risk</w:t>
            </w:r>
          </w:p>
        </w:tc>
        <w:tc>
          <w:tcPr>
            <w:tcW w:w="1082" w:type="pct"/>
          </w:tcPr>
          <w:p w14:paraId="1ACEFD66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 / 9 (41 / 41)</w:t>
            </w:r>
          </w:p>
        </w:tc>
        <w:tc>
          <w:tcPr>
            <w:tcW w:w="1082" w:type="pct"/>
          </w:tcPr>
          <w:p w14:paraId="11DBE5E9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 / 5 (17 /22)</w:t>
            </w:r>
          </w:p>
        </w:tc>
        <w:tc>
          <w:tcPr>
            <w:tcW w:w="775" w:type="pct"/>
          </w:tcPr>
          <w:p w14:paraId="3C0FC36F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301D5A2E" w14:textId="77777777" w:rsidTr="006B7A2E">
        <w:trPr>
          <w:trHeight w:val="272"/>
        </w:trPr>
        <w:tc>
          <w:tcPr>
            <w:tcW w:w="2061" w:type="pct"/>
          </w:tcPr>
          <w:p w14:paraId="1A608846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Very brisk</w:t>
            </w:r>
          </w:p>
        </w:tc>
        <w:tc>
          <w:tcPr>
            <w:tcW w:w="1082" w:type="pct"/>
          </w:tcPr>
          <w:p w14:paraId="04589F94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1082" w:type="pct"/>
          </w:tcPr>
          <w:p w14:paraId="56EEA271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775" w:type="pct"/>
          </w:tcPr>
          <w:p w14:paraId="1BDAB34D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1203DC1A" w14:textId="77777777" w:rsidTr="006B7A2E">
        <w:trPr>
          <w:trHeight w:val="272"/>
        </w:trPr>
        <w:tc>
          <w:tcPr>
            <w:tcW w:w="2061" w:type="pct"/>
          </w:tcPr>
          <w:p w14:paraId="71195BF1" w14:textId="77777777" w:rsidR="00FE1D48" w:rsidRPr="000F253A" w:rsidRDefault="00FE1D48" w:rsidP="00BA7E97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a-DK"/>
              </w:rPr>
              <w:t>Ankle jerk reflex (R/L)</w:t>
            </w:r>
          </w:p>
        </w:tc>
        <w:tc>
          <w:tcPr>
            <w:tcW w:w="1082" w:type="pct"/>
          </w:tcPr>
          <w:p w14:paraId="74E92675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1082" w:type="pct"/>
          </w:tcPr>
          <w:p w14:paraId="2F7544BA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775" w:type="pct"/>
          </w:tcPr>
          <w:p w14:paraId="40DA4E8A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.74 / 0.95</w:t>
            </w:r>
          </w:p>
        </w:tc>
      </w:tr>
      <w:tr w:rsidR="00FE1D48" w:rsidRPr="000F253A" w14:paraId="6834C7DC" w14:textId="77777777" w:rsidTr="006B7A2E">
        <w:trPr>
          <w:trHeight w:val="272"/>
        </w:trPr>
        <w:tc>
          <w:tcPr>
            <w:tcW w:w="2061" w:type="pct"/>
          </w:tcPr>
          <w:p w14:paraId="391F8E5D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82" w:type="pct"/>
          </w:tcPr>
          <w:p w14:paraId="0AA5531D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6 / 15 (73 / 68)</w:t>
            </w:r>
          </w:p>
        </w:tc>
        <w:tc>
          <w:tcPr>
            <w:tcW w:w="1082" w:type="pct"/>
          </w:tcPr>
          <w:p w14:paraId="03724466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 / 19 (83 / 83)</w:t>
            </w:r>
          </w:p>
        </w:tc>
        <w:tc>
          <w:tcPr>
            <w:tcW w:w="775" w:type="pct"/>
          </w:tcPr>
          <w:p w14:paraId="51B6ADC2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62C0FFE3" w14:textId="77777777" w:rsidTr="006B7A2E">
        <w:trPr>
          <w:trHeight w:val="272"/>
        </w:trPr>
        <w:tc>
          <w:tcPr>
            <w:tcW w:w="2061" w:type="pct"/>
          </w:tcPr>
          <w:p w14:paraId="4BE441B3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risk</w:t>
            </w:r>
          </w:p>
        </w:tc>
        <w:tc>
          <w:tcPr>
            <w:tcW w:w="1082" w:type="pct"/>
          </w:tcPr>
          <w:p w14:paraId="0EB956C2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 / 6 (27 / 27)</w:t>
            </w:r>
          </w:p>
        </w:tc>
        <w:tc>
          <w:tcPr>
            <w:tcW w:w="1082" w:type="pct"/>
          </w:tcPr>
          <w:p w14:paraId="77420513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 / 4 (17 / 17)</w:t>
            </w:r>
          </w:p>
        </w:tc>
        <w:tc>
          <w:tcPr>
            <w:tcW w:w="775" w:type="pct"/>
          </w:tcPr>
          <w:p w14:paraId="3AC99760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1D48" w:rsidRPr="000F253A" w14:paraId="3DE4312D" w14:textId="77777777" w:rsidTr="006B7A2E">
        <w:trPr>
          <w:trHeight w:val="272"/>
        </w:trPr>
        <w:tc>
          <w:tcPr>
            <w:tcW w:w="2061" w:type="pct"/>
            <w:tcBorders>
              <w:bottom w:val="single" w:sz="4" w:space="0" w:color="auto"/>
            </w:tcBorders>
          </w:tcPr>
          <w:p w14:paraId="21258248" w14:textId="77777777" w:rsidR="00FE1D48" w:rsidRPr="000F253A" w:rsidRDefault="00FE1D48" w:rsidP="00BA7E97">
            <w:pPr>
              <w:spacing w:line="360" w:lineRule="auto"/>
              <w:ind w:left="142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Very brisk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3703BD54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1 (0 / 5)</w:t>
            </w:r>
          </w:p>
        </w:tc>
        <w:tc>
          <w:tcPr>
            <w:tcW w:w="1082" w:type="pct"/>
            <w:tcBorders>
              <w:bottom w:val="single" w:sz="4" w:space="0" w:color="auto"/>
            </w:tcBorders>
          </w:tcPr>
          <w:p w14:paraId="258309B2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0F253A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 / 0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2F17C4C3" w14:textId="77777777" w:rsidR="00FE1D48" w:rsidRPr="000F253A" w:rsidRDefault="00FE1D48" w:rsidP="00BA7E9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63F57FF" w14:textId="335E8F6B" w:rsidR="00FE1D48" w:rsidRPr="000F253A" w:rsidRDefault="00FE1D48" w:rsidP="00BA7E97">
      <w:pPr>
        <w:spacing w:after="24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Data are presented as median (IQR), evocable/graded reflex count (%) or count per side (% per side) when performed </w:t>
      </w:r>
      <w:r w:rsidR="001A2C20"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>o</w:t>
      </w:r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>n both sides (R/L); no percentage is shown in case of a zero count. C9</w:t>
      </w:r>
      <w:r w:rsidRPr="000F253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+</w:t>
      </w:r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>, C9</w:t>
      </w:r>
      <w:r w:rsidRPr="000F253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-</w:t>
      </w:r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=  positive or negative for the C9orf72 repeat expansion.</w:t>
      </w:r>
    </w:p>
    <w:p w14:paraId="771FCADE" w14:textId="77777777" w:rsidR="00FE1D48" w:rsidRPr="000F253A" w:rsidRDefault="00FE1D48" w:rsidP="00BA7E97">
      <w:pPr>
        <w:spacing w:after="0" w:line="360" w:lineRule="auto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spellStart"/>
      <w:r w:rsidRPr="000F253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>Equal</w:t>
      </w:r>
      <w:proofErr w:type="spellEnd"/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proportion and </w:t>
      </w:r>
      <w:r w:rsidRPr="000F253A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P</w:t>
      </w:r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>-values for both sides</w:t>
      </w:r>
    </w:p>
    <w:p w14:paraId="19B6A2F5" w14:textId="77777777" w:rsidR="00FE1D48" w:rsidRPr="000F253A" w:rsidRDefault="00FE1D48" w:rsidP="00BA7E97">
      <w:pPr>
        <w:spacing w:after="240" w:line="360" w:lineRule="auto"/>
        <w:jc w:val="both"/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</w:pPr>
      <w:proofErr w:type="spellStart"/>
      <w:r w:rsidRPr="000F253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b</w:t>
      </w:r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>Missing</w:t>
      </w:r>
      <w:proofErr w:type="spellEnd"/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in one C9</w:t>
      </w:r>
      <w:r w:rsidRPr="000F253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+</w:t>
      </w:r>
      <w:r w:rsidRPr="000F253A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and two C9</w:t>
      </w:r>
      <w:r w:rsidRPr="000F253A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-</w:t>
      </w:r>
    </w:p>
    <w:p w14:paraId="0E9651AC" w14:textId="77777777" w:rsidR="00FE1D48" w:rsidRPr="00BA7E97" w:rsidRDefault="00FE1D48" w:rsidP="00BA7E97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89C263E" w14:textId="25C2D0D0" w:rsidR="00CB0413" w:rsidRPr="00BA7E97" w:rsidRDefault="00CB0413" w:rsidP="00BA7E9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B0413" w:rsidRPr="00BA7E97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3F0986"/>
    <w:multiLevelType w:val="hybridMultilevel"/>
    <w:tmpl w:val="AB66D5AA"/>
    <w:lvl w:ilvl="0" w:tplc="200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6340513">
    <w:abstractNumId w:val="0"/>
  </w:num>
  <w:num w:numId="2" w16cid:durableId="1382632907">
    <w:abstractNumId w:val="2"/>
  </w:num>
  <w:num w:numId="3" w16cid:durableId="855385880">
    <w:abstractNumId w:val="1"/>
  </w:num>
  <w:num w:numId="4" w16cid:durableId="17435293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09B8"/>
    <w:rsid w:val="00070384"/>
    <w:rsid w:val="000B7CA3"/>
    <w:rsid w:val="000C074A"/>
    <w:rsid w:val="000C19E7"/>
    <w:rsid w:val="000D4FBC"/>
    <w:rsid w:val="000E7297"/>
    <w:rsid w:val="000F253A"/>
    <w:rsid w:val="0010638E"/>
    <w:rsid w:val="00112D43"/>
    <w:rsid w:val="00173679"/>
    <w:rsid w:val="00176608"/>
    <w:rsid w:val="001862CC"/>
    <w:rsid w:val="001A2C20"/>
    <w:rsid w:val="001B6E18"/>
    <w:rsid w:val="00212608"/>
    <w:rsid w:val="00232268"/>
    <w:rsid w:val="002406C6"/>
    <w:rsid w:val="00263445"/>
    <w:rsid w:val="00264FF0"/>
    <w:rsid w:val="002B2E55"/>
    <w:rsid w:val="00345479"/>
    <w:rsid w:val="00363665"/>
    <w:rsid w:val="00375CDD"/>
    <w:rsid w:val="003835C4"/>
    <w:rsid w:val="0039098F"/>
    <w:rsid w:val="003D6CC7"/>
    <w:rsid w:val="00432EBA"/>
    <w:rsid w:val="00435955"/>
    <w:rsid w:val="00465CCB"/>
    <w:rsid w:val="004C628D"/>
    <w:rsid w:val="00502CED"/>
    <w:rsid w:val="005255D2"/>
    <w:rsid w:val="005351AF"/>
    <w:rsid w:val="005557C7"/>
    <w:rsid w:val="005658BB"/>
    <w:rsid w:val="00583757"/>
    <w:rsid w:val="00594DFA"/>
    <w:rsid w:val="005A47D1"/>
    <w:rsid w:val="005E6612"/>
    <w:rsid w:val="00605EF6"/>
    <w:rsid w:val="00614AD0"/>
    <w:rsid w:val="006160D7"/>
    <w:rsid w:val="00626D91"/>
    <w:rsid w:val="006452EF"/>
    <w:rsid w:val="006473AC"/>
    <w:rsid w:val="006B7A2E"/>
    <w:rsid w:val="006C2B7E"/>
    <w:rsid w:val="00765122"/>
    <w:rsid w:val="007B056A"/>
    <w:rsid w:val="007D1415"/>
    <w:rsid w:val="007E059F"/>
    <w:rsid w:val="007E083A"/>
    <w:rsid w:val="007E2664"/>
    <w:rsid w:val="007F4A74"/>
    <w:rsid w:val="00825D76"/>
    <w:rsid w:val="00834FB0"/>
    <w:rsid w:val="008510A6"/>
    <w:rsid w:val="0091398C"/>
    <w:rsid w:val="009335B5"/>
    <w:rsid w:val="009378C2"/>
    <w:rsid w:val="009546DE"/>
    <w:rsid w:val="00990AF4"/>
    <w:rsid w:val="009A0B4B"/>
    <w:rsid w:val="009B69A2"/>
    <w:rsid w:val="009D4964"/>
    <w:rsid w:val="00A55D8D"/>
    <w:rsid w:val="00AA3CA3"/>
    <w:rsid w:val="00AC308B"/>
    <w:rsid w:val="00AE4F11"/>
    <w:rsid w:val="00B66165"/>
    <w:rsid w:val="00B70F0A"/>
    <w:rsid w:val="00BA59E6"/>
    <w:rsid w:val="00BA7E97"/>
    <w:rsid w:val="00BE37EF"/>
    <w:rsid w:val="00BE6B4A"/>
    <w:rsid w:val="00C04D0D"/>
    <w:rsid w:val="00C43F0B"/>
    <w:rsid w:val="00C442B9"/>
    <w:rsid w:val="00C86474"/>
    <w:rsid w:val="00CA6685"/>
    <w:rsid w:val="00CB0413"/>
    <w:rsid w:val="00CE2EBB"/>
    <w:rsid w:val="00D109B8"/>
    <w:rsid w:val="00D14F9D"/>
    <w:rsid w:val="00D45501"/>
    <w:rsid w:val="00D5358D"/>
    <w:rsid w:val="00D8016B"/>
    <w:rsid w:val="00E14825"/>
    <w:rsid w:val="00E651B3"/>
    <w:rsid w:val="00E9069E"/>
    <w:rsid w:val="00EB378E"/>
    <w:rsid w:val="00F23F9E"/>
    <w:rsid w:val="00F42040"/>
    <w:rsid w:val="00F542BD"/>
    <w:rsid w:val="00F70C75"/>
    <w:rsid w:val="00F845A4"/>
    <w:rsid w:val="00F8751C"/>
    <w:rsid w:val="00FB0672"/>
    <w:rsid w:val="00FB504F"/>
    <w:rsid w:val="00FD0411"/>
    <w:rsid w:val="00FE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customStyle="1" w:styleId="cl-0be67f7c">
    <w:name w:val="cl-0be67f7c"/>
    <w:basedOn w:val="DefaultParagraphFont"/>
    <w:rsid w:val="00502CED"/>
  </w:style>
  <w:style w:type="character" w:customStyle="1" w:styleId="cl-0be67f90">
    <w:name w:val="cl-0be67f90"/>
    <w:basedOn w:val="DefaultParagraphFont"/>
    <w:rsid w:val="00502CED"/>
  </w:style>
  <w:style w:type="character" w:customStyle="1" w:styleId="cl-0be67f9a">
    <w:name w:val="cl-0be67f9a"/>
    <w:basedOn w:val="DefaultParagraphFont"/>
    <w:rsid w:val="00502CED"/>
  </w:style>
  <w:style w:type="character" w:customStyle="1" w:styleId="cl-dcfd6c76">
    <w:name w:val="cl-dcfd6c76"/>
    <w:basedOn w:val="DefaultParagraphFont"/>
    <w:rsid w:val="00432EBA"/>
  </w:style>
  <w:style w:type="paragraph" w:customStyle="1" w:styleId="TableBrain">
    <w:name w:val="Table Brain"/>
    <w:basedOn w:val="Normal"/>
    <w:link w:val="TableBrainChar"/>
    <w:qFormat/>
    <w:rsid w:val="00264FF0"/>
    <w:pPr>
      <w:spacing w:after="0" w:line="240" w:lineRule="auto"/>
    </w:pPr>
    <w:rPr>
      <w:rFonts w:ascii="Gill Sans MT" w:hAnsi="Gill Sans MT" w:cs="Arial"/>
      <w:color w:val="000000"/>
      <w:sz w:val="16"/>
      <w:szCs w:val="16"/>
    </w:rPr>
  </w:style>
  <w:style w:type="character" w:customStyle="1" w:styleId="TableBrainChar">
    <w:name w:val="Table Brain Char"/>
    <w:basedOn w:val="DefaultParagraphFont"/>
    <w:link w:val="TableBrain"/>
    <w:rsid w:val="00264FF0"/>
    <w:rPr>
      <w:rFonts w:ascii="Gill Sans MT" w:hAnsi="Gill Sans MT" w:cs="Arial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0B7C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.dotx</Template>
  <TotalTime>4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Stikvoort-2, D.J.L. (Diederik)</cp:lastModifiedBy>
  <cp:revision>6</cp:revision>
  <cp:lastPrinted>2017-10-11T15:09:00Z</cp:lastPrinted>
  <dcterms:created xsi:type="dcterms:W3CDTF">2025-06-21T10:41:00Z</dcterms:created>
  <dcterms:modified xsi:type="dcterms:W3CDTF">2025-06-24T09:19:00Z</dcterms:modified>
</cp:coreProperties>
</file>